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pPr w:leftFromText="180" w:rightFromText="180" w:horzAnchor="page" w:tblpX="1909" w:tblpY="551"/>
        <w:tblW w:w="7905" w:type="dxa"/>
        <w:tblLook w:val="04A0" w:firstRow="1" w:lastRow="0" w:firstColumn="1" w:lastColumn="0" w:noHBand="0" w:noVBand="1"/>
      </w:tblPr>
      <w:tblGrid>
        <w:gridCol w:w="3085"/>
        <w:gridCol w:w="4820"/>
      </w:tblGrid>
      <w:tr w:rsidR="00B52C5E" w14:paraId="021818CD" w14:textId="77777777" w:rsidTr="00B52C5E">
        <w:tc>
          <w:tcPr>
            <w:tcW w:w="3085" w:type="dxa"/>
          </w:tcPr>
          <w:p w14:paraId="72C66FE8" w14:textId="3D30B582" w:rsidR="00821559" w:rsidRPr="007E2332" w:rsidRDefault="00B52C5E" w:rsidP="00B52C5E">
            <w:pPr>
              <w:rPr>
                <w:b/>
              </w:rPr>
            </w:pPr>
            <w:r>
              <w:rPr>
                <w:b/>
              </w:rPr>
              <w:t>Diagnosis</w:t>
            </w:r>
          </w:p>
        </w:tc>
        <w:tc>
          <w:tcPr>
            <w:tcW w:w="4820" w:type="dxa"/>
          </w:tcPr>
          <w:p w14:paraId="41C01CA7" w14:textId="77777777" w:rsidR="00821559" w:rsidRPr="007E2332" w:rsidRDefault="00821559" w:rsidP="00B52C5E">
            <w:pPr>
              <w:rPr>
                <w:b/>
              </w:rPr>
            </w:pPr>
            <w:r w:rsidRPr="007E2332">
              <w:rPr>
                <w:b/>
              </w:rPr>
              <w:t>ICD-10</w:t>
            </w:r>
          </w:p>
        </w:tc>
      </w:tr>
      <w:tr w:rsidR="00B52C5E" w14:paraId="2E748266" w14:textId="77777777" w:rsidTr="00B52C5E">
        <w:tc>
          <w:tcPr>
            <w:tcW w:w="3085" w:type="dxa"/>
          </w:tcPr>
          <w:p w14:paraId="717C13B0" w14:textId="77777777" w:rsidR="00821559" w:rsidRPr="007E2332" w:rsidRDefault="00821559" w:rsidP="00B52C5E">
            <w:pPr>
              <w:rPr>
                <w:rFonts w:ascii="Times New Roman" w:hAnsi="Times New Roman" w:cs="Times New Roman"/>
              </w:rPr>
            </w:pPr>
            <w:r w:rsidRPr="007E2332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4820" w:type="dxa"/>
          </w:tcPr>
          <w:p w14:paraId="400C2F04" w14:textId="77777777" w:rsidR="00821559" w:rsidRPr="007E2332" w:rsidRDefault="00821559" w:rsidP="00B52C5E">
            <w:pPr>
              <w:rPr>
                <w:sz w:val="20"/>
                <w:szCs w:val="20"/>
              </w:rPr>
            </w:pPr>
            <w:r w:rsidRPr="007E2332">
              <w:rPr>
                <w:sz w:val="20"/>
                <w:szCs w:val="20"/>
              </w:rPr>
              <w:t>M45</w:t>
            </w:r>
            <w:r>
              <w:rPr>
                <w:sz w:val="20"/>
                <w:szCs w:val="20"/>
              </w:rPr>
              <w:t xml:space="preserve"> (ICD-9: 720A; ICD-8: 712.40, 726.99)</w:t>
            </w:r>
          </w:p>
        </w:tc>
      </w:tr>
      <w:tr w:rsidR="00B52C5E" w14:paraId="4FAF2885" w14:textId="77777777" w:rsidTr="00B52C5E">
        <w:tc>
          <w:tcPr>
            <w:tcW w:w="3085" w:type="dxa"/>
          </w:tcPr>
          <w:p w14:paraId="46BB43A5" w14:textId="77777777" w:rsidR="00821559" w:rsidRPr="007E2332" w:rsidRDefault="00821559" w:rsidP="00B52C5E">
            <w:r w:rsidRPr="007E2332">
              <w:rPr>
                <w:rFonts w:ascii="Times New Roman" w:hAnsi="Times New Roman" w:cs="Times New Roman"/>
              </w:rPr>
              <w:t>Uveitis</w:t>
            </w:r>
          </w:p>
        </w:tc>
        <w:tc>
          <w:tcPr>
            <w:tcW w:w="4820" w:type="dxa"/>
          </w:tcPr>
          <w:p w14:paraId="191EDA73" w14:textId="77777777" w:rsidR="00821559" w:rsidRPr="007E2332" w:rsidRDefault="00821559" w:rsidP="00B52C5E">
            <w:pPr>
              <w:rPr>
                <w:sz w:val="20"/>
                <w:szCs w:val="20"/>
              </w:rPr>
            </w:pPr>
            <w:r w:rsidRPr="007E2332">
              <w:rPr>
                <w:sz w:val="20"/>
                <w:szCs w:val="20"/>
              </w:rPr>
              <w:t>H20, H221</w:t>
            </w:r>
          </w:p>
        </w:tc>
      </w:tr>
      <w:tr w:rsidR="00B52C5E" w14:paraId="6B110D89" w14:textId="77777777" w:rsidTr="00B52C5E">
        <w:tc>
          <w:tcPr>
            <w:tcW w:w="3085" w:type="dxa"/>
          </w:tcPr>
          <w:p w14:paraId="0DB25FBE" w14:textId="77777777" w:rsidR="00821559" w:rsidRPr="007E2332" w:rsidRDefault="00821559" w:rsidP="00B52C5E">
            <w:r w:rsidRPr="007E2332">
              <w:rPr>
                <w:rFonts w:ascii="Times New Roman" w:hAnsi="Times New Roman" w:cs="Times New Roman"/>
              </w:rPr>
              <w:t>IBD</w:t>
            </w:r>
          </w:p>
        </w:tc>
        <w:tc>
          <w:tcPr>
            <w:tcW w:w="4820" w:type="dxa"/>
          </w:tcPr>
          <w:p w14:paraId="0F0FC54E" w14:textId="77777777" w:rsidR="00821559" w:rsidRPr="007E2332" w:rsidRDefault="00821559" w:rsidP="00B52C5E">
            <w:pPr>
              <w:rPr>
                <w:sz w:val="20"/>
                <w:szCs w:val="20"/>
              </w:rPr>
            </w:pPr>
            <w:r w:rsidRPr="007E2332">
              <w:rPr>
                <w:sz w:val="20"/>
                <w:szCs w:val="20"/>
              </w:rPr>
              <w:t>K50-K51</w:t>
            </w:r>
          </w:p>
        </w:tc>
      </w:tr>
      <w:tr w:rsidR="00B52C5E" w14:paraId="7493E693" w14:textId="77777777" w:rsidTr="00B52C5E">
        <w:tc>
          <w:tcPr>
            <w:tcW w:w="3085" w:type="dxa"/>
          </w:tcPr>
          <w:p w14:paraId="0841368F" w14:textId="77777777" w:rsidR="00821559" w:rsidRPr="007E2332" w:rsidRDefault="00821559" w:rsidP="00B52C5E">
            <w:r w:rsidRPr="007E2332"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4820" w:type="dxa"/>
          </w:tcPr>
          <w:p w14:paraId="48D6D41B" w14:textId="77777777" w:rsidR="00821559" w:rsidRPr="007E2332" w:rsidRDefault="00821559" w:rsidP="00B52C5E">
            <w:pPr>
              <w:rPr>
                <w:sz w:val="20"/>
                <w:szCs w:val="20"/>
              </w:rPr>
            </w:pPr>
            <w:r w:rsidRPr="007E2332">
              <w:rPr>
                <w:sz w:val="20"/>
                <w:szCs w:val="20"/>
              </w:rPr>
              <w:t>L40</w:t>
            </w:r>
          </w:p>
        </w:tc>
      </w:tr>
      <w:tr w:rsidR="00B52C5E" w:rsidRPr="00080E0B" w14:paraId="00368367" w14:textId="77777777" w:rsidTr="00B52C5E">
        <w:tc>
          <w:tcPr>
            <w:tcW w:w="3085" w:type="dxa"/>
          </w:tcPr>
          <w:p w14:paraId="69017C47" w14:textId="504A9A0F" w:rsidR="00821559" w:rsidRPr="007E2332" w:rsidRDefault="00EB1452" w:rsidP="00B52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insufficiency</w:t>
            </w:r>
          </w:p>
        </w:tc>
        <w:tc>
          <w:tcPr>
            <w:tcW w:w="4820" w:type="dxa"/>
          </w:tcPr>
          <w:p w14:paraId="790998C4" w14:textId="77777777" w:rsidR="00821559" w:rsidRPr="00080E0B" w:rsidRDefault="00821559" w:rsidP="00B52C5E">
            <w:pPr>
              <w:rPr>
                <w:sz w:val="20"/>
                <w:szCs w:val="20"/>
                <w:lang w:val="da-DK"/>
              </w:rPr>
            </w:pPr>
            <w:r w:rsidRPr="00080E0B">
              <w:rPr>
                <w:sz w:val="20"/>
                <w:szCs w:val="20"/>
                <w:lang w:val="da-DK"/>
              </w:rPr>
              <w:t>E10.2C, E11.2C, I12.0, I12.9, I13.1-I13.2, N17.0-N17.9, N18.9, N19.9, N28.0, N99.0, O90.4</w:t>
            </w:r>
          </w:p>
        </w:tc>
      </w:tr>
      <w:tr w:rsidR="00B52C5E" w14:paraId="37A7D8E1" w14:textId="77777777" w:rsidTr="00B52C5E">
        <w:tc>
          <w:tcPr>
            <w:tcW w:w="3085" w:type="dxa"/>
          </w:tcPr>
          <w:p w14:paraId="465BC4FC" w14:textId="73A7B919" w:rsidR="00821559" w:rsidRPr="007E2332" w:rsidRDefault="00176096" w:rsidP="00B52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820" w:type="dxa"/>
          </w:tcPr>
          <w:p w14:paraId="49A0C4B9" w14:textId="77777777" w:rsidR="00821559" w:rsidRPr="007E2332" w:rsidRDefault="00821559" w:rsidP="00B52C5E">
            <w:pPr>
              <w:rPr>
                <w:sz w:val="20"/>
                <w:szCs w:val="20"/>
              </w:rPr>
            </w:pPr>
            <w:r w:rsidRPr="007E2332">
              <w:rPr>
                <w:sz w:val="20"/>
                <w:szCs w:val="20"/>
              </w:rPr>
              <w:t>I10-I15</w:t>
            </w:r>
          </w:p>
        </w:tc>
      </w:tr>
      <w:tr w:rsidR="00B52C5E" w14:paraId="2FCC0F18" w14:textId="77777777" w:rsidTr="00B52C5E">
        <w:tc>
          <w:tcPr>
            <w:tcW w:w="3085" w:type="dxa"/>
          </w:tcPr>
          <w:p w14:paraId="3D380A41" w14:textId="77777777" w:rsidR="00821559" w:rsidRPr="007E2332" w:rsidRDefault="00821559" w:rsidP="00B52C5E">
            <w:pPr>
              <w:rPr>
                <w:rFonts w:ascii="Times New Roman" w:hAnsi="Times New Roman" w:cs="Times New Roman"/>
              </w:rPr>
            </w:pPr>
            <w:proofErr w:type="spellStart"/>
            <w:r w:rsidRPr="007E2332">
              <w:rPr>
                <w:rFonts w:ascii="Times New Roman" w:hAnsi="Times New Roman" w:cs="Times New Roman"/>
              </w:rPr>
              <w:t>Obesitas</w:t>
            </w:r>
            <w:proofErr w:type="spellEnd"/>
          </w:p>
        </w:tc>
        <w:tc>
          <w:tcPr>
            <w:tcW w:w="4820" w:type="dxa"/>
          </w:tcPr>
          <w:p w14:paraId="29EE2346" w14:textId="77777777" w:rsidR="00821559" w:rsidRPr="007E2332" w:rsidRDefault="00821559" w:rsidP="00B52C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6</w:t>
            </w:r>
          </w:p>
        </w:tc>
      </w:tr>
      <w:tr w:rsidR="00B52C5E" w14:paraId="5375DD2D" w14:textId="77777777" w:rsidTr="00B52C5E">
        <w:tc>
          <w:tcPr>
            <w:tcW w:w="3085" w:type="dxa"/>
          </w:tcPr>
          <w:p w14:paraId="426BDD51" w14:textId="77777777" w:rsidR="00821559" w:rsidRPr="007E2332" w:rsidRDefault="00821559" w:rsidP="00B52C5E">
            <w:pPr>
              <w:rPr>
                <w:rFonts w:ascii="Times New Roman" w:hAnsi="Times New Roman" w:cs="Times New Roman"/>
              </w:rPr>
            </w:pPr>
            <w:r w:rsidRPr="007E2332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820" w:type="dxa"/>
          </w:tcPr>
          <w:p w14:paraId="3F163ED9" w14:textId="77777777" w:rsidR="00821559" w:rsidRPr="007E2332" w:rsidRDefault="00821559" w:rsidP="00B52C5E">
            <w:pPr>
              <w:rPr>
                <w:sz w:val="20"/>
                <w:szCs w:val="20"/>
              </w:rPr>
            </w:pPr>
            <w:r w:rsidRPr="007E2332">
              <w:rPr>
                <w:sz w:val="20"/>
                <w:szCs w:val="20"/>
              </w:rPr>
              <w:t>E10-E14, O24</w:t>
            </w:r>
          </w:p>
        </w:tc>
      </w:tr>
      <w:tr w:rsidR="00B52C5E" w14:paraId="5215BEC2" w14:textId="77777777" w:rsidTr="00B52C5E">
        <w:tc>
          <w:tcPr>
            <w:tcW w:w="3085" w:type="dxa"/>
          </w:tcPr>
          <w:p w14:paraId="6BB2F916" w14:textId="4356A1A2" w:rsidR="00821559" w:rsidRPr="007E2332" w:rsidRDefault="00176096" w:rsidP="00B52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chemic heart </w:t>
            </w:r>
            <w:r w:rsidR="00821559" w:rsidRPr="007E2332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4820" w:type="dxa"/>
          </w:tcPr>
          <w:p w14:paraId="4C0AB6DB" w14:textId="278200F2" w:rsidR="00821559" w:rsidRPr="007E2332" w:rsidRDefault="00176096" w:rsidP="00B52C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0 – I25</w:t>
            </w:r>
          </w:p>
        </w:tc>
      </w:tr>
      <w:tr w:rsidR="00B52C5E" w14:paraId="68AF5DCC" w14:textId="77777777" w:rsidTr="00B52C5E">
        <w:tc>
          <w:tcPr>
            <w:tcW w:w="3085" w:type="dxa"/>
          </w:tcPr>
          <w:p w14:paraId="2743F218" w14:textId="77777777" w:rsidR="00821559" w:rsidRPr="007E2332" w:rsidRDefault="00821559" w:rsidP="00B52C5E">
            <w:pPr>
              <w:rPr>
                <w:rFonts w:ascii="Times New Roman" w:hAnsi="Times New Roman" w:cs="Times New Roman"/>
              </w:rPr>
            </w:pPr>
            <w:r w:rsidRPr="007E2332">
              <w:rPr>
                <w:rFonts w:ascii="Times New Roman" w:hAnsi="Times New Roman" w:cs="Times New Roman"/>
              </w:rPr>
              <w:t>Nephrolithiasis</w:t>
            </w:r>
          </w:p>
        </w:tc>
        <w:tc>
          <w:tcPr>
            <w:tcW w:w="4820" w:type="dxa"/>
          </w:tcPr>
          <w:p w14:paraId="74AB3F7C" w14:textId="77777777" w:rsidR="00821559" w:rsidRPr="007E2332" w:rsidRDefault="00821559" w:rsidP="00B52C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0, N23.9</w:t>
            </w:r>
          </w:p>
        </w:tc>
      </w:tr>
      <w:tr w:rsidR="00B52C5E" w14:paraId="649ED10E" w14:textId="77777777" w:rsidTr="00B52C5E">
        <w:tc>
          <w:tcPr>
            <w:tcW w:w="3085" w:type="dxa"/>
          </w:tcPr>
          <w:p w14:paraId="2AAE4EBA" w14:textId="77777777" w:rsidR="00821559" w:rsidRPr="007E2332" w:rsidRDefault="00821559" w:rsidP="00B52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 metabolic disorders</w:t>
            </w:r>
          </w:p>
        </w:tc>
        <w:tc>
          <w:tcPr>
            <w:tcW w:w="4820" w:type="dxa"/>
          </w:tcPr>
          <w:p w14:paraId="7C0EF375" w14:textId="64AEFF06" w:rsidR="00821559" w:rsidRDefault="00FB6BE9" w:rsidP="00B52C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1, E67.3</w:t>
            </w:r>
            <w:r w:rsidR="00821559">
              <w:rPr>
                <w:sz w:val="20"/>
                <w:szCs w:val="20"/>
              </w:rPr>
              <w:t>, M80, M81, M82, N25.0, D86</w:t>
            </w:r>
          </w:p>
        </w:tc>
      </w:tr>
      <w:tr w:rsidR="00B52C5E" w14:paraId="375FBFAD" w14:textId="77777777" w:rsidTr="00B52C5E">
        <w:tc>
          <w:tcPr>
            <w:tcW w:w="3085" w:type="dxa"/>
          </w:tcPr>
          <w:p w14:paraId="3BC6E22C" w14:textId="3E9437F5" w:rsidR="00821559" w:rsidRPr="000D61E5" w:rsidRDefault="000D61E5" w:rsidP="00B52C5E">
            <w:pPr>
              <w:rPr>
                <w:rFonts w:ascii="Times New Roman" w:hAnsi="Times New Roman" w:cs="Times New Roman"/>
              </w:rPr>
            </w:pPr>
            <w:r w:rsidRPr="000D61E5">
              <w:rPr>
                <w:rFonts w:ascii="Times New Roman" w:hAnsi="Times New Roman" w:cs="Times New Roman"/>
              </w:rPr>
              <w:t xml:space="preserve">Arthritis </w:t>
            </w:r>
            <w:proofErr w:type="spellStart"/>
            <w:r w:rsidRPr="000D61E5">
              <w:rPr>
                <w:rFonts w:ascii="Times New Roman" w:hAnsi="Times New Roman" w:cs="Times New Roman"/>
              </w:rPr>
              <w:t>urica</w:t>
            </w:r>
            <w:proofErr w:type="spellEnd"/>
            <w:r w:rsidRPr="000D61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D61E5">
              <w:rPr>
                <w:rFonts w:ascii="Times New Roman" w:hAnsi="Times New Roman" w:cs="Times New Roman"/>
              </w:rPr>
              <w:t>cystinuria</w:t>
            </w:r>
            <w:proofErr w:type="spellEnd"/>
            <w:r w:rsidRPr="000D61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D61E5">
              <w:rPr>
                <w:rFonts w:ascii="Times New Roman" w:hAnsi="Times New Roman" w:cs="Times New Roman"/>
              </w:rPr>
              <w:t>hyperoxaluria</w:t>
            </w:r>
            <w:proofErr w:type="spellEnd"/>
          </w:p>
        </w:tc>
        <w:tc>
          <w:tcPr>
            <w:tcW w:w="4820" w:type="dxa"/>
          </w:tcPr>
          <w:p w14:paraId="57DF94E3" w14:textId="77777777" w:rsidR="00821559" w:rsidRDefault="00821559" w:rsidP="00B52C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, E79, E74.8B, E72.0B</w:t>
            </w:r>
          </w:p>
        </w:tc>
      </w:tr>
    </w:tbl>
    <w:p w14:paraId="6F49294F" w14:textId="507B0A92" w:rsidR="00B9374A" w:rsidRPr="00B52C5E" w:rsidRDefault="00080E0B" w:rsidP="00B937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Table S1</w:t>
      </w:r>
      <w:r w:rsidR="00B52C5E">
        <w:rPr>
          <w:rFonts w:ascii="Times New Roman" w:hAnsi="Times New Roman" w:cs="Times New Roman"/>
          <w:b/>
        </w:rPr>
        <w:t xml:space="preserve">: </w:t>
      </w:r>
      <w:r w:rsidR="00B52C5E">
        <w:rPr>
          <w:rFonts w:ascii="Times New Roman" w:hAnsi="Times New Roman" w:cs="Times New Roman"/>
        </w:rPr>
        <w:t>list of diagnoses and corresponding ICD-10 codes.</w:t>
      </w:r>
    </w:p>
    <w:bookmarkEnd w:id="0"/>
    <w:p w14:paraId="64C2B741" w14:textId="77777777" w:rsidR="00B9374A" w:rsidRDefault="00B9374A" w:rsidP="00B937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 </w:t>
      </w:r>
    </w:p>
    <w:p w14:paraId="1CFD26AF" w14:textId="77777777" w:rsidR="00B9374A" w:rsidRDefault="00B9374A" w:rsidP="00B9374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32"/>
          <w:szCs w:val="32"/>
        </w:rPr>
      </w:pPr>
    </w:p>
    <w:p w14:paraId="36C1DAE5" w14:textId="77777777" w:rsidR="00B9374A" w:rsidRDefault="00B9374A" w:rsidP="00B9374A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32"/>
          <w:szCs w:val="32"/>
        </w:rPr>
      </w:pPr>
    </w:p>
    <w:p w14:paraId="45F75C6E" w14:textId="77777777" w:rsidR="00B9374A" w:rsidRDefault="00B9374A" w:rsidP="00B9374A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 </w:t>
      </w:r>
    </w:p>
    <w:p w14:paraId="3DA1CE9D" w14:textId="77777777" w:rsidR="00B9374A" w:rsidRDefault="00B9374A" w:rsidP="00B9374A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32"/>
          <w:szCs w:val="32"/>
        </w:rPr>
      </w:pPr>
    </w:p>
    <w:p w14:paraId="03803109" w14:textId="77777777" w:rsidR="007E5A7F" w:rsidRDefault="007E5A7F" w:rsidP="00B9374A"/>
    <w:sectPr w:rsidR="007E5A7F" w:rsidSect="007E5A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Malgun Gothic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0DE"/>
    <w:rsid w:val="00080E0B"/>
    <w:rsid w:val="000D61E5"/>
    <w:rsid w:val="00176096"/>
    <w:rsid w:val="003A1E9E"/>
    <w:rsid w:val="007E2332"/>
    <w:rsid w:val="007E5A7F"/>
    <w:rsid w:val="00812E44"/>
    <w:rsid w:val="00821559"/>
    <w:rsid w:val="00952D7F"/>
    <w:rsid w:val="00B52C5E"/>
    <w:rsid w:val="00B9374A"/>
    <w:rsid w:val="00EB1452"/>
    <w:rsid w:val="00EE00DE"/>
    <w:rsid w:val="00FB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AEBF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0D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E0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0D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E0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erdal Medical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Erik Kristensen</dc:creator>
  <cp:lastModifiedBy>Lars Erik Kristensen</cp:lastModifiedBy>
  <cp:revision>2</cp:revision>
  <dcterms:created xsi:type="dcterms:W3CDTF">2014-11-03T09:30:00Z</dcterms:created>
  <dcterms:modified xsi:type="dcterms:W3CDTF">2014-11-03T09:30:00Z</dcterms:modified>
</cp:coreProperties>
</file>